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CA78" w14:textId="07FE6868" w:rsidR="003A15B0" w:rsidRDefault="003A15B0" w:rsidP="00F065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D1129">
        <w:rPr>
          <w:rFonts w:ascii="Times New Roman" w:hAnsi="Times New Roman" w:cs="Times New Roman"/>
          <w:b/>
          <w:bCs/>
          <w:sz w:val="24"/>
          <w:szCs w:val="24"/>
        </w:rPr>
        <w:t>ry tables</w:t>
      </w:r>
    </w:p>
    <w:p w14:paraId="1703D6BC" w14:textId="77777777" w:rsidR="003A15B0" w:rsidRDefault="003A15B0" w:rsidP="00F065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8D11C" w14:textId="2387F5A8" w:rsidR="00F06531" w:rsidRDefault="00F06531" w:rsidP="00F0653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130D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15B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30D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0D3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sults of the </w:t>
      </w:r>
      <w:r w:rsidRPr="001B51DA">
        <w:rPr>
          <w:rFonts w:ascii="Times New Roman" w:hAnsi="Times New Roman" w:cs="Times New Roman"/>
          <w:sz w:val="24"/>
          <w:szCs w:val="24"/>
        </w:rPr>
        <w:t xml:space="preserve">multiple regression </w:t>
      </w:r>
      <w:r w:rsidR="0029124B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3A15B0">
        <w:rPr>
          <w:rFonts w:ascii="Times New Roman" w:hAnsi="Times New Roman" w:cs="Times New Roman"/>
          <w:sz w:val="24"/>
          <w:szCs w:val="24"/>
        </w:rPr>
        <w:t xml:space="preserve">psychological and sleep-related </w:t>
      </w:r>
      <w:r>
        <w:rPr>
          <w:rFonts w:ascii="Times New Roman" w:hAnsi="Times New Roman" w:cs="Times New Roman"/>
          <w:sz w:val="24"/>
          <w:szCs w:val="24"/>
        </w:rPr>
        <w:t xml:space="preserve">variables predicting </w:t>
      </w:r>
      <w:r w:rsidRPr="001B51DA">
        <w:rPr>
          <w:rFonts w:ascii="Times New Roman" w:hAnsi="Times New Roman" w:cs="Times New Roman"/>
          <w:iCs/>
          <w:sz w:val="24"/>
          <w:szCs w:val="24"/>
          <w:lang w:bidi="en-US"/>
        </w:rPr>
        <w:t>BWESQ</w:t>
      </w:r>
      <w:r w:rsidRPr="001B51DA">
        <w:rPr>
          <w:rFonts w:ascii="Times New Roman" w:hAnsi="Times New Roman" w:cs="Times New Roman"/>
          <w:sz w:val="24"/>
          <w:szCs w:val="24"/>
          <w:lang w:bidi="en-US"/>
        </w:rPr>
        <w:t>-</w:t>
      </w:r>
      <w:r w:rsidR="00F37C52">
        <w:rPr>
          <w:rFonts w:ascii="Times New Roman" w:hAnsi="Times New Roman" w:cs="Times New Roman"/>
          <w:sz w:val="24"/>
          <w:szCs w:val="24"/>
          <w:lang w:bidi="en-US"/>
        </w:rPr>
        <w:t>b</w:t>
      </w:r>
      <w:r w:rsidRPr="001B51DA">
        <w:rPr>
          <w:rFonts w:ascii="Times New Roman" w:hAnsi="Times New Roman" w:cs="Times New Roman"/>
          <w:sz w:val="24"/>
          <w:szCs w:val="24"/>
          <w:lang w:bidi="en-US"/>
        </w:rPr>
        <w:t>inge-watching</w:t>
      </w:r>
      <w:r w:rsidRPr="001B51DA">
        <w:rPr>
          <w:rFonts w:ascii="Times New Roman" w:hAnsi="Times New Roman" w:cs="Times New Roman"/>
          <w:sz w:val="24"/>
          <w:szCs w:val="24"/>
        </w:rPr>
        <w:t xml:space="preserve"> scale</w:t>
      </w:r>
      <w:r w:rsidR="00AF09E7">
        <w:rPr>
          <w:rFonts w:ascii="Times New Roman" w:hAnsi="Times New Roman" w:cs="Times New Roman"/>
          <w:sz w:val="24"/>
          <w:szCs w:val="24"/>
        </w:rPr>
        <w:t xml:space="preserve"> in poor sleepers (</w:t>
      </w:r>
      <w:r w:rsidR="00A437F8">
        <w:rPr>
          <w:rFonts w:ascii="Times New Roman" w:hAnsi="Times New Roman" w:cs="Times New Roman"/>
          <w:sz w:val="24"/>
          <w:szCs w:val="24"/>
        </w:rPr>
        <w:t>n</w:t>
      </w:r>
      <w:r w:rsidR="00AF09E7">
        <w:rPr>
          <w:rFonts w:ascii="Times New Roman" w:hAnsi="Times New Roman" w:cs="Times New Roman"/>
          <w:sz w:val="24"/>
          <w:szCs w:val="24"/>
        </w:rPr>
        <w:t>=200)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  <w:r w:rsidRPr="00130D36">
        <w:rPr>
          <w:rFonts w:ascii="Times New Roman" w:hAnsi="Times New Roman" w:cs="Times New Roman"/>
          <w:bCs/>
          <w:iCs/>
          <w:sz w:val="24"/>
          <w:szCs w:val="24"/>
          <w:lang w:val="en-GB"/>
        </w:rPr>
        <w:t>Asterisks ind</w:t>
      </w:r>
      <w:r w:rsidR="00FB3291">
        <w:rPr>
          <w:rFonts w:ascii="Times New Roman" w:hAnsi="Times New Roman" w:cs="Times New Roman"/>
          <w:bCs/>
          <w:iCs/>
          <w:sz w:val="24"/>
          <w:szCs w:val="24"/>
          <w:lang w:val="en-GB"/>
        </w:rPr>
        <w:t>icate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ignificant </w:t>
      </w:r>
      <w:r w:rsidRPr="0081754D">
        <w:rPr>
          <w:rFonts w:ascii="Times New Roman" w:hAnsi="Times New Roman" w:cs="Times New Roman"/>
          <w:bCs/>
          <w:sz w:val="24"/>
          <w:szCs w:val="24"/>
          <w:lang w:bidi="en-US"/>
        </w:rPr>
        <w:t>predictors.</w:t>
      </w:r>
    </w:p>
    <w:p w14:paraId="1DFEA21C" w14:textId="77777777" w:rsidR="00C36D02" w:rsidRDefault="00C36D02" w:rsidP="00F0653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tbl>
      <w:tblPr>
        <w:tblStyle w:val="Tabellasemplice-2"/>
        <w:tblW w:w="8164" w:type="dxa"/>
        <w:tblLook w:val="04A0" w:firstRow="1" w:lastRow="0" w:firstColumn="1" w:lastColumn="0" w:noHBand="0" w:noVBand="1"/>
      </w:tblPr>
      <w:tblGrid>
        <w:gridCol w:w="3612"/>
        <w:gridCol w:w="1138"/>
        <w:gridCol w:w="1138"/>
        <w:gridCol w:w="1138"/>
        <w:gridCol w:w="1138"/>
      </w:tblGrid>
      <w:tr w:rsidR="003A15B0" w:rsidRPr="00F46A5A" w14:paraId="7F5329C9" w14:textId="77777777" w:rsidTr="003A1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4712A42" w14:textId="750D20A9" w:rsidR="003A15B0" w:rsidRPr="00F46A5A" w:rsidRDefault="003A15B0" w:rsidP="00F46A5A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  <w:lang w:bidi="en-US"/>
              </w:rPr>
              <w:t>BWESQ-</w:t>
            </w:r>
            <w:r w:rsidR="005F04FF">
              <w:rPr>
                <w:rFonts w:ascii="Times New Roman" w:hAnsi="Times New Roman"/>
                <w:sz w:val="18"/>
                <w:szCs w:val="18"/>
                <w:lang w:bidi="en-US"/>
              </w:rPr>
              <w:t>b</w:t>
            </w:r>
            <w:r w:rsidRPr="00F46A5A">
              <w:rPr>
                <w:rFonts w:ascii="Times New Roman" w:hAnsi="Times New Roman"/>
                <w:sz w:val="18"/>
                <w:szCs w:val="18"/>
                <w:lang w:bidi="en-US"/>
              </w:rPr>
              <w:t>inge-watching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 xml:space="preserve"> scale</w:t>
            </w:r>
          </w:p>
          <w:p w14:paraId="4DCBBBF2" w14:textId="288BC0D3" w:rsidR="003A15B0" w:rsidRPr="00F46A5A" w:rsidRDefault="003A15B0" w:rsidP="00414B69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1BF6246F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β</w:t>
            </w:r>
          </w:p>
        </w:tc>
        <w:tc>
          <w:tcPr>
            <w:tcW w:w="1138" w:type="dxa"/>
          </w:tcPr>
          <w:p w14:paraId="4CE070EB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</w:p>
          <w:p w14:paraId="5958C2DB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(</w:t>
            </w:r>
            <w:r w:rsidRPr="00F46A5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138" w:type="dxa"/>
          </w:tcPr>
          <w:p w14:paraId="3D384372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  <w:vertAlign w:val="superscript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R</w:t>
            </w:r>
            <w:r w:rsidRPr="00F46A5A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8" w:type="dxa"/>
          </w:tcPr>
          <w:p w14:paraId="2B1947E7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F</w:t>
            </w:r>
          </w:p>
          <w:p w14:paraId="03E83C04" w14:textId="77777777" w:rsidR="003A15B0" w:rsidRPr="00F46A5A" w:rsidRDefault="003A15B0" w:rsidP="00414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(</w:t>
            </w:r>
            <w:r w:rsidRPr="00F46A5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F46A5A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</w:tr>
      <w:tr w:rsidR="003A15B0" w:rsidRPr="00F46A5A" w14:paraId="7FCEFAEB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shd w:val="clear" w:color="auto" w:fill="E7E6E6" w:themeFill="background2"/>
          </w:tcPr>
          <w:p w14:paraId="3476F709" w14:textId="158AFDFC" w:rsidR="003A15B0" w:rsidRPr="00F46A5A" w:rsidRDefault="003A15B0" w:rsidP="00414B69">
            <w:p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10D74F35" w14:textId="77777777" w:rsidR="003A15B0" w:rsidRPr="00F46A5A" w:rsidRDefault="003A15B0" w:rsidP="00414B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2EFE737" w14:textId="1768216F" w:rsidR="003A15B0" w:rsidRPr="00F46A5A" w:rsidRDefault="003A15B0" w:rsidP="00414B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588605BE" w14:textId="77777777" w:rsidR="003A15B0" w:rsidRPr="00F46A5A" w:rsidRDefault="003A15B0" w:rsidP="00414B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28971EEB" w14:textId="27B00AC9" w:rsidR="003A15B0" w:rsidRPr="00F46A5A" w:rsidRDefault="003A15B0" w:rsidP="00414B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24774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1138" w:type="dxa"/>
            <w:shd w:val="clear" w:color="auto" w:fill="E7E6E6" w:themeFill="background2"/>
          </w:tcPr>
          <w:p w14:paraId="50F570BF" w14:textId="44EBF215" w:rsidR="003A15B0" w:rsidRDefault="00CE0352" w:rsidP="00EF71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="003A15B0" w:rsidRPr="0024774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98</w:t>
            </w:r>
          </w:p>
          <w:p w14:paraId="469FE989" w14:textId="42B71E16" w:rsidR="003A15B0" w:rsidRPr="00F46A5A" w:rsidRDefault="003A15B0" w:rsidP="00EF71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00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**</w:t>
            </w:r>
          </w:p>
        </w:tc>
      </w:tr>
      <w:tr w:rsidR="0064166D" w:rsidRPr="00F46A5A" w14:paraId="7DDF3F31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FF004E7" w14:textId="77777777" w:rsidR="0064166D" w:rsidRDefault="0064166D" w:rsidP="0064166D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DERS</w:t>
            </w:r>
          </w:p>
          <w:p w14:paraId="57228174" w14:textId="0A0DD6A4" w:rsidR="0064166D" w:rsidRPr="00F46A5A" w:rsidRDefault="0064166D" w:rsidP="0064166D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515AEF96" w14:textId="1B75E059" w:rsidR="0064166D" w:rsidRPr="00C9563B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280</w:t>
            </w:r>
          </w:p>
          <w:p w14:paraId="61CD1FCC" w14:textId="77777777" w:rsidR="0064166D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28A625D6" w14:textId="07CB5D92" w:rsidR="0064166D" w:rsidRPr="00C9563B" w:rsidRDefault="00CE0352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64166D"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20</w:t>
            </w:r>
          </w:p>
          <w:p w14:paraId="1549BB17" w14:textId="70CAFEA1" w:rsidR="0064166D" w:rsidRPr="00C9563B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(</w:t>
            </w:r>
            <w:r w:rsidR="00CE0352">
              <w:rPr>
                <w:rFonts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863EE1">
              <w:rPr>
                <w:rFonts w:ascii="Times New Roman" w:hAnsi="Times New Roman"/>
                <w:sz w:val="18"/>
                <w:szCs w:val="18"/>
                <w:lang w:val="en-GB"/>
              </w:rPr>
              <w:t>.0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01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E0352">
              <w:rPr>
                <w:rFonts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8" w:type="dxa"/>
          </w:tcPr>
          <w:p w14:paraId="489B1D00" w14:textId="77777777" w:rsidR="0064166D" w:rsidRPr="00F46A5A" w:rsidRDefault="0064166D" w:rsidP="006416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01B452F5" w14:textId="77777777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4166D" w:rsidRPr="00F46A5A" w14:paraId="19280CBB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7D38B093" w14:textId="77777777" w:rsidR="0064166D" w:rsidRPr="00F46A5A" w:rsidRDefault="0064166D" w:rsidP="0064166D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46A5A">
              <w:rPr>
                <w:rFonts w:ascii="Times New Roman" w:hAnsi="Times New Roman"/>
                <w:sz w:val="18"/>
                <w:szCs w:val="18"/>
                <w:lang w:val="en-GB"/>
              </w:rPr>
              <w:t>UCLA</w:t>
            </w:r>
          </w:p>
        </w:tc>
        <w:tc>
          <w:tcPr>
            <w:tcW w:w="1138" w:type="dxa"/>
          </w:tcPr>
          <w:p w14:paraId="76F94266" w14:textId="0934213C" w:rsidR="0064166D" w:rsidRPr="00C9563B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15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  <w:p w14:paraId="02DAF25D" w14:textId="1766648B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18DAD4AE" w14:textId="2AA68016" w:rsidR="0064166D" w:rsidRPr="00C9563B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2.1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</w:p>
          <w:p w14:paraId="2490901C" w14:textId="14DFB1E0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863EE1">
              <w:rPr>
                <w:rFonts w:ascii="Times New Roman" w:hAnsi="Times New Roman"/>
                <w:sz w:val="18"/>
                <w:szCs w:val="18"/>
                <w:lang w:val="en-GB"/>
              </w:rPr>
              <w:t>.0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1138" w:type="dxa"/>
          </w:tcPr>
          <w:p w14:paraId="58F55019" w14:textId="5B56B3E5" w:rsidR="0064166D" w:rsidRPr="00F46A5A" w:rsidRDefault="0064166D" w:rsidP="006416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6F5E8BDA" w14:textId="77777777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4166D" w:rsidRPr="00F46A5A" w14:paraId="56E5B3A1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307D1004" w14:textId="77777777" w:rsidR="0064166D" w:rsidRPr="00F46A5A" w:rsidRDefault="0064166D" w:rsidP="0064166D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ISI</w:t>
            </w:r>
          </w:p>
        </w:tc>
        <w:tc>
          <w:tcPr>
            <w:tcW w:w="1138" w:type="dxa"/>
          </w:tcPr>
          <w:p w14:paraId="2507181E" w14:textId="7EBA8E69" w:rsidR="0064166D" w:rsidRPr="00C9563B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00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  <w:p w14:paraId="48DC3821" w14:textId="4E2BE1F7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23EC4087" w14:textId="32878F81" w:rsidR="0064166D" w:rsidRPr="00C9563B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021</w:t>
            </w:r>
          </w:p>
          <w:p w14:paraId="43621930" w14:textId="611E185F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863EE1">
              <w:rPr>
                <w:rFonts w:ascii="Times New Roman" w:hAnsi="Times New Roman"/>
                <w:sz w:val="18"/>
                <w:szCs w:val="18"/>
                <w:lang w:val="en-GB"/>
              </w:rPr>
              <w:t>.9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8" w:type="dxa"/>
          </w:tcPr>
          <w:p w14:paraId="256D200E" w14:textId="67116F70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37266461" w14:textId="77777777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4166D" w:rsidRPr="00F46A5A" w14:paraId="183E7D4E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52911E3" w14:textId="4FD4FB1D" w:rsidR="0064166D" w:rsidRPr="00F46A5A" w:rsidRDefault="0064166D" w:rsidP="0064166D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MEQ</w:t>
            </w:r>
            <w:r w:rsidR="009B2BAB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38" w:type="dxa"/>
          </w:tcPr>
          <w:p w14:paraId="62284704" w14:textId="199F4C70" w:rsidR="0064166D" w:rsidRPr="00C9563B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113</w:t>
            </w:r>
          </w:p>
          <w:p w14:paraId="53A0089B" w14:textId="0488A6C9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5C43B209" w14:textId="64AA6F8C" w:rsidR="0064166D" w:rsidRPr="00C9563B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-1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667</w:t>
            </w:r>
          </w:p>
          <w:p w14:paraId="3D7705AA" w14:textId="7A11BE1D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863EE1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097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</w:tcPr>
          <w:p w14:paraId="1A211F0E" w14:textId="2F03DC24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1F764B96" w14:textId="77777777" w:rsidR="0064166D" w:rsidRPr="00F46A5A" w:rsidRDefault="0064166D" w:rsidP="006416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4166D" w:rsidRPr="00F46A5A" w14:paraId="77166A91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3059DB93" w14:textId="77777777" w:rsidR="0064166D" w:rsidRPr="00F46A5A" w:rsidRDefault="0064166D" w:rsidP="0064166D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ESS</w:t>
            </w:r>
          </w:p>
        </w:tc>
        <w:tc>
          <w:tcPr>
            <w:tcW w:w="1138" w:type="dxa"/>
          </w:tcPr>
          <w:p w14:paraId="02495FC3" w14:textId="6AEA0FE9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.0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1138" w:type="dxa"/>
          </w:tcPr>
          <w:p w14:paraId="18512B5F" w14:textId="21C7ABFA" w:rsidR="0064166D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563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299</w:t>
            </w:r>
          </w:p>
          <w:p w14:paraId="53EB68A5" w14:textId="38EAC8AB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46A5A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863EE1">
              <w:rPr>
                <w:rFonts w:ascii="Times New Roman" w:hAnsi="Times New Roman"/>
                <w:sz w:val="18"/>
                <w:szCs w:val="18"/>
                <w:lang w:val="en-GB"/>
              </w:rPr>
              <w:t>.1</w:t>
            </w:r>
            <w:r w:rsidR="00CE0352">
              <w:rPr>
                <w:rFonts w:ascii="Times New Roman" w:hAnsi="Times New Roman"/>
                <w:sz w:val="18"/>
                <w:szCs w:val="18"/>
                <w:lang w:val="en-GB"/>
              </w:rPr>
              <w:t>95</w:t>
            </w:r>
            <w:r w:rsidRPr="00F46A5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8" w:type="dxa"/>
          </w:tcPr>
          <w:p w14:paraId="091A739D" w14:textId="7E219E00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14:paraId="7879E36B" w14:textId="77777777" w:rsidR="0064166D" w:rsidRPr="00F46A5A" w:rsidRDefault="0064166D" w:rsidP="006416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2E97F124" w14:textId="6D61C34B" w:rsidR="003864D5" w:rsidRPr="00FB3291" w:rsidRDefault="0064166D">
      <w:pPr>
        <w:rPr>
          <w:rFonts w:ascii="Times New Roman" w:hAnsi="Times New Roman" w:cs="Times New Roman"/>
        </w:rPr>
      </w:pPr>
      <w:r w:rsidRPr="00FB3291">
        <w:rPr>
          <w:rFonts w:ascii="Times New Roman" w:hAnsi="Times New Roman" w:cs="Times New Roman"/>
        </w:rPr>
        <w:t xml:space="preserve">Abbreviation: </w:t>
      </w:r>
      <w:r w:rsidR="00904CDE" w:rsidRPr="00904CDE">
        <w:rPr>
          <w:rFonts w:ascii="Times New Roman" w:hAnsi="Times New Roman" w:cs="Times New Roman"/>
          <w:iCs/>
        </w:rPr>
        <w:t>BWESQ, Binge-Watching Engagement and Symptoms Questionnaire</w:t>
      </w:r>
      <w:r w:rsidR="00904CDE">
        <w:rPr>
          <w:rFonts w:ascii="Times New Roman" w:hAnsi="Times New Roman" w:cs="Times New Roman"/>
        </w:rPr>
        <w:t xml:space="preserve">; </w:t>
      </w:r>
      <w:r w:rsidRPr="00FB3291">
        <w:rPr>
          <w:rFonts w:ascii="Times New Roman" w:hAnsi="Times New Roman" w:cs="Times New Roman"/>
        </w:rPr>
        <w:t>DERS, Difficulties in Emotion Regulation Scale; UCLA, UCLA Loneliness Scale; ISI, Insomnia Severity Index; MEQ</w:t>
      </w:r>
      <w:r w:rsidR="009B2BAB">
        <w:rPr>
          <w:rFonts w:ascii="Times New Roman" w:hAnsi="Times New Roman" w:cs="Times New Roman"/>
        </w:rPr>
        <w:t>r</w:t>
      </w:r>
      <w:r w:rsidRPr="00FB3291">
        <w:rPr>
          <w:rFonts w:ascii="Times New Roman" w:hAnsi="Times New Roman" w:cs="Times New Roman"/>
        </w:rPr>
        <w:t>, Morningness–Eveningness Questionnaire</w:t>
      </w:r>
      <w:r w:rsidR="009B2BAB" w:rsidRPr="009B2BAB">
        <w:rPr>
          <w:rFonts w:ascii="Times New Roman" w:hAnsi="Times New Roman" w:cs="Times New Roman"/>
          <w:iCs/>
        </w:rPr>
        <w:t>– reduced version</w:t>
      </w:r>
      <w:r w:rsidRPr="00FB3291">
        <w:rPr>
          <w:rFonts w:ascii="Times New Roman" w:hAnsi="Times New Roman" w:cs="Times New Roman"/>
        </w:rPr>
        <w:t>; ESS, Epworth Sleepiness Scale.</w:t>
      </w:r>
    </w:p>
    <w:p w14:paraId="63D97031" w14:textId="4F3DE9CC" w:rsidR="003A15B0" w:rsidRDefault="003A15B0" w:rsidP="003A15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F2435" w14:textId="77777777" w:rsidR="0064166D" w:rsidRPr="0064166D" w:rsidRDefault="0064166D" w:rsidP="003A15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BEFC15" w14:textId="6ABBE2EF" w:rsidR="003A15B0" w:rsidRPr="00130D36" w:rsidRDefault="003A15B0" w:rsidP="003A15B0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30D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30D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0D3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sults of the </w:t>
      </w:r>
      <w:r w:rsidRPr="001B51DA">
        <w:rPr>
          <w:rFonts w:ascii="Times New Roman" w:hAnsi="Times New Roman" w:cs="Times New Roman"/>
          <w:sz w:val="24"/>
          <w:szCs w:val="24"/>
        </w:rPr>
        <w:t>multiple regression</w:t>
      </w:r>
      <w:r w:rsidR="0029124B">
        <w:rPr>
          <w:rFonts w:ascii="Times New Roman" w:hAnsi="Times New Roman" w:cs="Times New Roman"/>
          <w:sz w:val="24"/>
          <w:szCs w:val="24"/>
        </w:rPr>
        <w:t xml:space="preserve"> model</w:t>
      </w:r>
      <w:r w:rsidRPr="001B51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psychological and sleep-related variables predicting </w:t>
      </w:r>
      <w:r w:rsidRPr="00BA556C">
        <w:rPr>
          <w:rFonts w:ascii="Times New Roman" w:hAnsi="Times New Roman" w:cs="Times New Roman"/>
          <w:bCs/>
          <w:iCs/>
          <w:sz w:val="24"/>
          <w:szCs w:val="24"/>
          <w:lang w:bidi="en-US"/>
        </w:rPr>
        <w:t>WTSMQ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-</w:t>
      </w:r>
      <w:r w:rsidR="00F37C52">
        <w:rPr>
          <w:rFonts w:ascii="Times New Roman" w:hAnsi="Times New Roman" w:cs="Times New Roman"/>
          <w:bCs/>
          <w:sz w:val="24"/>
          <w:szCs w:val="24"/>
          <w:lang w:bidi="en-US"/>
        </w:rPr>
        <w:t>c</w:t>
      </w:r>
      <w:r w:rsidRPr="00EA5847">
        <w:rPr>
          <w:rFonts w:ascii="Times New Roman" w:hAnsi="Times New Roman" w:cs="Times New Roman"/>
          <w:bCs/>
          <w:sz w:val="24"/>
          <w:szCs w:val="24"/>
          <w:lang w:bidi="en-US"/>
        </w:rPr>
        <w:t>oping/</w:t>
      </w:r>
      <w:r w:rsidR="00F37C52">
        <w:rPr>
          <w:rFonts w:ascii="Times New Roman" w:hAnsi="Times New Roman" w:cs="Times New Roman"/>
          <w:bCs/>
          <w:sz w:val="24"/>
          <w:szCs w:val="24"/>
          <w:lang w:bidi="en-US"/>
        </w:rPr>
        <w:t>e</w:t>
      </w:r>
      <w:r w:rsidRPr="00BA556C">
        <w:rPr>
          <w:rFonts w:ascii="Times New Roman" w:hAnsi="Times New Roman" w:cs="Times New Roman"/>
          <w:bCs/>
          <w:sz w:val="24"/>
          <w:szCs w:val="24"/>
          <w:lang w:bidi="en-US"/>
        </w:rPr>
        <w:t>scapism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scale </w:t>
      </w:r>
      <w:r>
        <w:rPr>
          <w:rFonts w:ascii="Times New Roman" w:hAnsi="Times New Roman" w:cs="Times New Roman"/>
          <w:sz w:val="24"/>
          <w:szCs w:val="24"/>
        </w:rPr>
        <w:t>in poor sleepers (n=200)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  <w:r w:rsidRPr="00130D36">
        <w:rPr>
          <w:rFonts w:ascii="Times New Roman" w:hAnsi="Times New Roman" w:cs="Times New Roman"/>
          <w:bCs/>
          <w:iCs/>
          <w:sz w:val="24"/>
          <w:szCs w:val="24"/>
          <w:lang w:val="en-GB"/>
        </w:rPr>
        <w:t>Asterisks ind</w:t>
      </w:r>
      <w:r w:rsidR="00FB3291">
        <w:rPr>
          <w:rFonts w:ascii="Times New Roman" w:hAnsi="Times New Roman" w:cs="Times New Roman"/>
          <w:bCs/>
          <w:iCs/>
          <w:sz w:val="24"/>
          <w:szCs w:val="24"/>
          <w:lang w:val="en-GB"/>
        </w:rPr>
        <w:t>icate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ignificant </w:t>
      </w:r>
      <w:r w:rsidRPr="0081754D">
        <w:rPr>
          <w:rFonts w:ascii="Times New Roman" w:hAnsi="Times New Roman" w:cs="Times New Roman"/>
          <w:bCs/>
          <w:sz w:val="24"/>
          <w:szCs w:val="24"/>
          <w:lang w:bidi="en-US"/>
        </w:rPr>
        <w:t>predictors.</w:t>
      </w:r>
    </w:p>
    <w:tbl>
      <w:tblPr>
        <w:tblStyle w:val="Tabellasemplice-2"/>
        <w:tblW w:w="7986" w:type="dxa"/>
        <w:tblLook w:val="04A0" w:firstRow="1" w:lastRow="0" w:firstColumn="1" w:lastColumn="0" w:noHBand="0" w:noVBand="1"/>
      </w:tblPr>
      <w:tblGrid>
        <w:gridCol w:w="3395"/>
        <w:gridCol w:w="1138"/>
        <w:gridCol w:w="1138"/>
        <w:gridCol w:w="1131"/>
        <w:gridCol w:w="1184"/>
      </w:tblGrid>
      <w:tr w:rsidR="003A15B0" w:rsidRPr="00BB11DE" w14:paraId="344879E9" w14:textId="77777777" w:rsidTr="003A1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03AA18BA" w14:textId="020CD587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bookmarkStart w:id="0" w:name="_Hlk96858432"/>
            <w:r w:rsidRPr="00BB11DE">
              <w:rPr>
                <w:rFonts w:ascii="Times New Roman" w:hAnsi="Times New Roman"/>
                <w:iCs/>
                <w:sz w:val="18"/>
                <w:szCs w:val="18"/>
                <w:lang w:bidi="en-US"/>
              </w:rPr>
              <w:t>WTSMQ</w:t>
            </w:r>
            <w:r w:rsidRPr="00BB11DE">
              <w:rPr>
                <w:rFonts w:ascii="Times New Roman" w:hAnsi="Times New Roman"/>
                <w:sz w:val="18"/>
                <w:szCs w:val="18"/>
                <w:lang w:bidi="en-US"/>
              </w:rPr>
              <w:t>-</w:t>
            </w:r>
            <w:r w:rsidR="005F04FF">
              <w:rPr>
                <w:rFonts w:ascii="Times New Roman" w:hAnsi="Times New Roman"/>
                <w:sz w:val="18"/>
                <w:szCs w:val="18"/>
                <w:lang w:bidi="en-US"/>
              </w:rPr>
              <w:t>c</w:t>
            </w:r>
            <w:r w:rsidRPr="00BB11DE">
              <w:rPr>
                <w:rFonts w:ascii="Times New Roman" w:hAnsi="Times New Roman"/>
                <w:sz w:val="18"/>
                <w:szCs w:val="18"/>
                <w:lang w:bidi="en-US"/>
              </w:rPr>
              <w:t>oping/</w:t>
            </w:r>
            <w:r w:rsidR="005F04FF">
              <w:rPr>
                <w:rFonts w:ascii="Times New Roman" w:hAnsi="Times New Roman"/>
                <w:sz w:val="18"/>
                <w:szCs w:val="18"/>
                <w:lang w:bidi="en-US"/>
              </w:rPr>
              <w:t>e</w:t>
            </w:r>
            <w:r w:rsidRPr="00BB11DE">
              <w:rPr>
                <w:rFonts w:ascii="Times New Roman" w:hAnsi="Times New Roman"/>
                <w:sz w:val="18"/>
                <w:szCs w:val="18"/>
                <w:lang w:bidi="en-US"/>
              </w:rPr>
              <w:t>scapism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 xml:space="preserve"> scale</w:t>
            </w:r>
          </w:p>
        </w:tc>
        <w:tc>
          <w:tcPr>
            <w:tcW w:w="1138" w:type="dxa"/>
          </w:tcPr>
          <w:p w14:paraId="2F834B7F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β</w:t>
            </w:r>
          </w:p>
        </w:tc>
        <w:tc>
          <w:tcPr>
            <w:tcW w:w="1138" w:type="dxa"/>
          </w:tcPr>
          <w:p w14:paraId="5AF41C41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</w:p>
          <w:p w14:paraId="61ECD0A3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(</w:t>
            </w:r>
            <w:r w:rsidRPr="00BB11D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131" w:type="dxa"/>
          </w:tcPr>
          <w:p w14:paraId="550CF40D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  <w:vertAlign w:val="superscript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R</w:t>
            </w:r>
            <w:r w:rsidRPr="00BB11DE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4" w:type="dxa"/>
          </w:tcPr>
          <w:p w14:paraId="6C579D58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F</w:t>
            </w:r>
          </w:p>
          <w:p w14:paraId="783C16ED" w14:textId="77777777" w:rsidR="003A15B0" w:rsidRPr="00BB11DE" w:rsidRDefault="003A15B0" w:rsidP="00BF45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18"/>
                <w:szCs w:val="18"/>
              </w:rPr>
            </w:pP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(</w:t>
            </w:r>
            <w:r w:rsidRPr="00BB11D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BB11DE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</w:tr>
      <w:tr w:rsidR="003A15B0" w:rsidRPr="00BB11DE" w14:paraId="107665FC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  <w:shd w:val="clear" w:color="auto" w:fill="E7E6E6" w:themeFill="background2"/>
          </w:tcPr>
          <w:p w14:paraId="649D4072" w14:textId="77777777" w:rsidR="003A15B0" w:rsidRPr="00BB11DE" w:rsidRDefault="003A15B0" w:rsidP="003A15B0">
            <w:p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7FBE4248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4101C170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shd w:val="clear" w:color="auto" w:fill="E7E6E6" w:themeFill="background2"/>
          </w:tcPr>
          <w:p w14:paraId="7B66B422" w14:textId="075EC79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.</w:t>
            </w:r>
            <w:r w:rsidR="00982651">
              <w:rPr>
                <w:rFonts w:ascii="Times New Roman" w:hAnsi="Times New Roman"/>
                <w:sz w:val="18"/>
                <w:szCs w:val="18"/>
              </w:rPr>
              <w:t>253</w:t>
            </w:r>
          </w:p>
          <w:p w14:paraId="2E198360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</w:tcPr>
          <w:p w14:paraId="0EC54F9D" w14:textId="27D21073" w:rsidR="003A15B0" w:rsidRPr="00BB11DE" w:rsidRDefault="00982651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</w:t>
            </w:r>
            <w:r w:rsidR="003A15B0" w:rsidRPr="00BB11DE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31</w:t>
            </w:r>
          </w:p>
          <w:p w14:paraId="428C03B1" w14:textId="40CDDF79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1</w:t>
            </w:r>
            <w:r w:rsidRPr="00BB11DE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</w:tr>
      <w:tr w:rsidR="003A15B0" w:rsidRPr="00BB11DE" w14:paraId="4DCC898D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67E202BA" w14:textId="77777777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B11D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ERS </w:t>
            </w:r>
          </w:p>
        </w:tc>
        <w:tc>
          <w:tcPr>
            <w:tcW w:w="1138" w:type="dxa"/>
          </w:tcPr>
          <w:p w14:paraId="648F926E" w14:textId="10EF4803" w:rsidR="003A15B0" w:rsidRPr="003403F6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82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38" w:type="dxa"/>
          </w:tcPr>
          <w:p w14:paraId="72F15F46" w14:textId="16648207" w:rsidR="003A15B0" w:rsidRPr="002507AD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2924">
              <w:rPr>
                <w:rFonts w:ascii="Times New Roman" w:hAnsi="Times New Roman"/>
                <w:sz w:val="18"/>
                <w:szCs w:val="18"/>
                <w:lang w:val="en-GB"/>
              </w:rPr>
              <w:t>4.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621</w:t>
            </w:r>
          </w:p>
          <w:p w14:paraId="30E0EE0D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1131" w:type="dxa"/>
          </w:tcPr>
          <w:p w14:paraId="401938AC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3C02ADA6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A15B0" w:rsidRPr="00BB11DE" w14:paraId="1FD0E8E4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3AC5D4AB" w14:textId="77777777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B11DE">
              <w:rPr>
                <w:rFonts w:ascii="Times New Roman" w:hAnsi="Times New Roman"/>
                <w:sz w:val="18"/>
                <w:szCs w:val="18"/>
                <w:lang w:val="en-GB"/>
              </w:rPr>
              <w:t>UCLA</w:t>
            </w:r>
          </w:p>
        </w:tc>
        <w:tc>
          <w:tcPr>
            <w:tcW w:w="1138" w:type="dxa"/>
          </w:tcPr>
          <w:p w14:paraId="527C73EB" w14:textId="3023D263" w:rsidR="003A15B0" w:rsidRPr="003403F6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82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38" w:type="dxa"/>
          </w:tcPr>
          <w:p w14:paraId="0B77E95F" w14:textId="44842F26" w:rsidR="003A15B0" w:rsidRPr="002507AD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2924">
              <w:rPr>
                <w:rFonts w:ascii="Times New Roman" w:hAnsi="Times New Roman"/>
                <w:sz w:val="18"/>
                <w:szCs w:val="18"/>
                <w:lang w:val="en-GB"/>
              </w:rPr>
              <w:t>3.0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</w:p>
          <w:p w14:paraId="1240A3AD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3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1131" w:type="dxa"/>
          </w:tcPr>
          <w:p w14:paraId="54D3E63C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6C44A092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A15B0" w:rsidRPr="00BB11DE" w14:paraId="44C4D4E8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2C834361" w14:textId="77777777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ISI</w:t>
            </w:r>
          </w:p>
        </w:tc>
        <w:tc>
          <w:tcPr>
            <w:tcW w:w="1138" w:type="dxa"/>
          </w:tcPr>
          <w:p w14:paraId="42BC9DD4" w14:textId="7A449DB0" w:rsidR="003A15B0" w:rsidRPr="003403F6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="00982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58FFB3B1" w14:textId="2CEED31C" w:rsidR="003A15B0" w:rsidRPr="002507AD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4B2924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018</w:t>
            </w:r>
          </w:p>
          <w:p w14:paraId="649D79CC" w14:textId="0E601EE3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982651">
              <w:rPr>
                <w:rFonts w:ascii="Times New Roman" w:hAnsi="Times New Roman"/>
                <w:sz w:val="18"/>
                <w:szCs w:val="18"/>
              </w:rPr>
              <w:t>86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</w:tcPr>
          <w:p w14:paraId="0856618D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62467A0B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A15B0" w:rsidRPr="00BB11DE" w14:paraId="67B599A8" w14:textId="77777777" w:rsidTr="003A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4E28AB1C" w14:textId="38B27588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lastRenderedPageBreak/>
              <w:t>MEQ</w:t>
            </w:r>
            <w:r w:rsidR="009B2BAB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38" w:type="dxa"/>
          </w:tcPr>
          <w:p w14:paraId="0939416B" w14:textId="791674FD" w:rsidR="003A15B0" w:rsidRPr="003403F6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82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8" w:type="dxa"/>
          </w:tcPr>
          <w:p w14:paraId="748F5D17" w14:textId="18A95980" w:rsidR="003A15B0" w:rsidRPr="002507AD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2924">
              <w:rPr>
                <w:rFonts w:ascii="Times New Roman" w:hAnsi="Times New Roman"/>
                <w:sz w:val="18"/>
                <w:szCs w:val="18"/>
                <w:lang w:val="en-GB"/>
              </w:rPr>
              <w:t>-1.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859</w:t>
            </w:r>
          </w:p>
          <w:p w14:paraId="3AF3368A" w14:textId="7F5E9030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.</w:t>
            </w:r>
            <w:r w:rsidR="00982651">
              <w:rPr>
                <w:rFonts w:ascii="Times New Roman" w:hAnsi="Times New Roman"/>
                <w:sz w:val="18"/>
                <w:szCs w:val="18"/>
              </w:rPr>
              <w:t>064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1" w:type="dxa"/>
          </w:tcPr>
          <w:p w14:paraId="1F80174A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032619BA" w14:textId="77777777" w:rsidR="003A15B0" w:rsidRPr="00BB11DE" w:rsidRDefault="003A15B0" w:rsidP="00BF4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A15B0" w:rsidRPr="00BB11DE" w14:paraId="3A0F86A6" w14:textId="77777777" w:rsidTr="003A1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14:paraId="3CD4BEDD" w14:textId="77777777" w:rsidR="003A15B0" w:rsidRPr="00BB11DE" w:rsidRDefault="003A15B0" w:rsidP="00BF4573">
            <w:pPr>
              <w:spacing w:line="276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ESS</w:t>
            </w:r>
          </w:p>
        </w:tc>
        <w:tc>
          <w:tcPr>
            <w:tcW w:w="1138" w:type="dxa"/>
          </w:tcPr>
          <w:p w14:paraId="48AB064B" w14:textId="5504A18A" w:rsidR="003A15B0" w:rsidRPr="003403F6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403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82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8" w:type="dxa"/>
          </w:tcPr>
          <w:p w14:paraId="641D3533" w14:textId="2FED312A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B2924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982651">
              <w:rPr>
                <w:rFonts w:ascii="Times New Roman" w:hAnsi="Times New Roman"/>
                <w:sz w:val="18"/>
                <w:szCs w:val="18"/>
                <w:lang w:val="en-GB"/>
              </w:rPr>
              <w:t>133</w:t>
            </w:r>
          </w:p>
          <w:p w14:paraId="4F8ECA15" w14:textId="7BC7EA95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B11DE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.0</w:t>
            </w:r>
            <w:r w:rsidR="00982651">
              <w:rPr>
                <w:rFonts w:ascii="Times New Roman" w:hAnsi="Times New Roman"/>
                <w:sz w:val="18"/>
                <w:szCs w:val="18"/>
              </w:rPr>
              <w:t>34</w:t>
            </w:r>
            <w:r w:rsidRPr="00BB11DE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1131" w:type="dxa"/>
          </w:tcPr>
          <w:p w14:paraId="33EB5854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14:paraId="2175AA35" w14:textId="77777777" w:rsidR="003A15B0" w:rsidRPr="00BB11DE" w:rsidRDefault="003A15B0" w:rsidP="00BF4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bookmarkEnd w:id="0"/>
    <w:p w14:paraId="457814F3" w14:textId="33C0253F" w:rsidR="0064166D" w:rsidRPr="00FB3291" w:rsidRDefault="0064166D" w:rsidP="0064166D">
      <w:pPr>
        <w:rPr>
          <w:rFonts w:ascii="Times New Roman" w:hAnsi="Times New Roman" w:cs="Times New Roman"/>
        </w:rPr>
      </w:pPr>
      <w:r w:rsidRPr="00FB3291">
        <w:rPr>
          <w:rFonts w:ascii="Times New Roman" w:hAnsi="Times New Roman" w:cs="Times New Roman"/>
        </w:rPr>
        <w:t xml:space="preserve">Abbreviation: </w:t>
      </w:r>
      <w:r w:rsidR="00904CDE" w:rsidRPr="00904CDE">
        <w:rPr>
          <w:rFonts w:ascii="Times New Roman" w:hAnsi="Times New Roman" w:cs="Times New Roman"/>
        </w:rPr>
        <w:t>WTSMQ, Watching TV Series Motives Questionnaire</w:t>
      </w:r>
      <w:r w:rsidR="00904CDE">
        <w:rPr>
          <w:rFonts w:ascii="Times New Roman" w:hAnsi="Times New Roman" w:cs="Times New Roman"/>
        </w:rPr>
        <w:t xml:space="preserve">; </w:t>
      </w:r>
      <w:r w:rsidRPr="00FB3291">
        <w:rPr>
          <w:rFonts w:ascii="Times New Roman" w:hAnsi="Times New Roman" w:cs="Times New Roman"/>
        </w:rPr>
        <w:t>DERS, Difficulties in Emotion Regulation Scale; UCLA, UCLA Loneliness Scale; ISI, Insomnia Severity Index; MEQ</w:t>
      </w:r>
      <w:r w:rsidR="009B2BAB">
        <w:rPr>
          <w:rFonts w:ascii="Times New Roman" w:hAnsi="Times New Roman" w:cs="Times New Roman"/>
        </w:rPr>
        <w:t>r</w:t>
      </w:r>
      <w:r w:rsidRPr="00FB3291">
        <w:rPr>
          <w:rFonts w:ascii="Times New Roman" w:hAnsi="Times New Roman" w:cs="Times New Roman"/>
        </w:rPr>
        <w:t>, Morningness–Eveningness Questionnaire</w:t>
      </w:r>
      <w:r w:rsidR="009B2BAB" w:rsidRPr="009B2BAB">
        <w:rPr>
          <w:rFonts w:ascii="Times New Roman" w:hAnsi="Times New Roman" w:cs="Times New Roman"/>
          <w:iCs/>
        </w:rPr>
        <w:t>– reduced version</w:t>
      </w:r>
      <w:r w:rsidRPr="00FB3291">
        <w:rPr>
          <w:rFonts w:ascii="Times New Roman" w:hAnsi="Times New Roman" w:cs="Times New Roman"/>
        </w:rPr>
        <w:t>; ESS, Epworth Sleepiness Scale.</w:t>
      </w:r>
    </w:p>
    <w:p w14:paraId="75D30DA2" w14:textId="72B74E13" w:rsidR="003A15B0" w:rsidRDefault="003A15B0"/>
    <w:sectPr w:rsidR="003A1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D5"/>
    <w:rsid w:val="000124D2"/>
    <w:rsid w:val="0024774B"/>
    <w:rsid w:val="0029124B"/>
    <w:rsid w:val="003864D5"/>
    <w:rsid w:val="003A15B0"/>
    <w:rsid w:val="003F77BA"/>
    <w:rsid w:val="004D1129"/>
    <w:rsid w:val="00564B57"/>
    <w:rsid w:val="005F04FF"/>
    <w:rsid w:val="005F20E2"/>
    <w:rsid w:val="00625D1A"/>
    <w:rsid w:val="00635CED"/>
    <w:rsid w:val="0064166D"/>
    <w:rsid w:val="006A74C8"/>
    <w:rsid w:val="00846664"/>
    <w:rsid w:val="00863EE1"/>
    <w:rsid w:val="00904CDE"/>
    <w:rsid w:val="009570AC"/>
    <w:rsid w:val="009577EF"/>
    <w:rsid w:val="00982651"/>
    <w:rsid w:val="009B2BAB"/>
    <w:rsid w:val="00A233D9"/>
    <w:rsid w:val="00A437F8"/>
    <w:rsid w:val="00AE0A24"/>
    <w:rsid w:val="00AF09E7"/>
    <w:rsid w:val="00B03671"/>
    <w:rsid w:val="00B536B9"/>
    <w:rsid w:val="00C36D02"/>
    <w:rsid w:val="00C9563B"/>
    <w:rsid w:val="00CE0352"/>
    <w:rsid w:val="00EF71EA"/>
    <w:rsid w:val="00F06531"/>
    <w:rsid w:val="00F37C52"/>
    <w:rsid w:val="00F46A5A"/>
    <w:rsid w:val="00FB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D993"/>
  <w15:chartTrackingRefBased/>
  <w15:docId w15:val="{C1C27EE3-17C9-45F7-AB14-7242121B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64D5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4B5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AE0A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2</cp:revision>
  <dcterms:created xsi:type="dcterms:W3CDTF">2022-02-27T11:45:00Z</dcterms:created>
  <dcterms:modified xsi:type="dcterms:W3CDTF">2022-08-30T09:09:00Z</dcterms:modified>
</cp:coreProperties>
</file>